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F1C6DC" w14:textId="5D2F14DD" w:rsidR="00100FAA" w:rsidRPr="00F83A57" w:rsidRDefault="00100FAA" w:rsidP="00100FAA">
      <w:pPr>
        <w:spacing w:line="360" w:lineRule="auto"/>
        <w:jc w:val="both"/>
        <w:rPr>
          <w:rFonts w:ascii="Times New Roman" w:hAnsi="Times New Roman" w:cs="Times New Roman"/>
          <w:bCs/>
          <w:szCs w:val="24"/>
          <w:lang w:val="en-GB"/>
        </w:rPr>
      </w:pPr>
      <w:r w:rsidRPr="00F83A57">
        <w:rPr>
          <w:rStyle w:val="cf01"/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4639FA">
        <w:rPr>
          <w:rStyle w:val="cf01"/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F83A57">
        <w:rPr>
          <w:rStyle w:val="cf01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. Sequences of the alleles found in edited pups.</w:t>
      </w:r>
      <w:r w:rsidRPr="00F83A57">
        <w:rPr>
          <w:rFonts w:ascii="Times New Roman" w:hAnsi="Times New Roman" w:cs="Times New Roman"/>
          <w:b/>
          <w:bCs/>
          <w:szCs w:val="24"/>
          <w:lang w:val="en-GB"/>
        </w:rPr>
        <w:t xml:space="preserve"> </w:t>
      </w:r>
      <w:r w:rsidRPr="00F83A57">
        <w:rPr>
          <w:rFonts w:ascii="Times New Roman" w:hAnsi="Times New Roman" w:cs="Times New Roman"/>
          <w:bCs/>
          <w:szCs w:val="24"/>
          <w:lang w:val="en-GB"/>
        </w:rPr>
        <w:t>The WT allele is shown in the first raw for comparison. Edited alleles can be formed by base substitutions (marked in green letters), base deletions (marked by -) or base insertions (marked in red). The sought after allele is highlighted in blue).</w:t>
      </w:r>
      <w:bookmarkStart w:id="0" w:name="_Hlk190611426"/>
    </w:p>
    <w:tbl>
      <w:tblPr>
        <w:tblStyle w:val="Tablaconcuadrcula"/>
        <w:tblpPr w:leftFromText="141" w:rightFromText="141" w:vertAnchor="text" w:horzAnchor="margin" w:tblpY="127"/>
        <w:tblW w:w="84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4"/>
        <w:gridCol w:w="882"/>
        <w:gridCol w:w="4897"/>
        <w:gridCol w:w="1137"/>
      </w:tblGrid>
      <w:tr w:rsidR="00100FAA" w:rsidRPr="00F83A57" w14:paraId="694FE5AF" w14:textId="77777777" w:rsidTr="009E19AF">
        <w:trPr>
          <w:trHeight w:val="20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7927CE" w14:textId="77777777" w:rsidR="00100FAA" w:rsidRPr="00487CD7" w:rsidRDefault="00100FAA" w:rsidP="00100F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bookmarkStart w:id="1" w:name="_Hlk190611381"/>
            <w:proofErr w:type="spellStart"/>
            <w:r w:rsidRPr="00487C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Pup</w:t>
            </w:r>
            <w:proofErr w:type="spellEnd"/>
            <w:r w:rsidRPr="00487C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 xml:space="preserve"> ID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F8EF70" w14:textId="77777777" w:rsidR="00100FAA" w:rsidRPr="00487CD7" w:rsidRDefault="00100FAA" w:rsidP="00100F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487C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 xml:space="preserve">ORF </w:t>
            </w:r>
            <w:proofErr w:type="spellStart"/>
            <w:r w:rsidRPr="00487C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change</w:t>
            </w:r>
            <w:proofErr w:type="spellEnd"/>
          </w:p>
        </w:tc>
        <w:tc>
          <w:tcPr>
            <w:tcW w:w="48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068138" w14:textId="77777777" w:rsidR="00100FAA" w:rsidRPr="00487CD7" w:rsidRDefault="00100FAA" w:rsidP="00100F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487C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Sequence</w:t>
            </w:r>
            <w:proofErr w:type="spellEnd"/>
            <w:r w:rsidRPr="00487C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487C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of</w:t>
            </w:r>
            <w:proofErr w:type="spellEnd"/>
            <w:r w:rsidRPr="00487C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487C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the</w:t>
            </w:r>
            <w:proofErr w:type="spellEnd"/>
            <w:r w:rsidRPr="00487C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487C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allele</w:t>
            </w:r>
            <w:proofErr w:type="spellEnd"/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97F99E" w14:textId="77777777" w:rsidR="00100FAA" w:rsidRPr="00487CD7" w:rsidRDefault="00100FAA" w:rsidP="00100F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487C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 xml:space="preserve">% </w:t>
            </w:r>
            <w:proofErr w:type="spellStart"/>
            <w:r w:rsidRPr="00487C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Reads</w:t>
            </w:r>
            <w:proofErr w:type="spellEnd"/>
          </w:p>
        </w:tc>
      </w:tr>
      <w:tr w:rsidR="00100FAA" w:rsidRPr="00F83A57" w14:paraId="67DE9AA3" w14:textId="77777777" w:rsidTr="00487CD7">
        <w:trPr>
          <w:trHeight w:val="202"/>
        </w:trPr>
        <w:tc>
          <w:tcPr>
            <w:tcW w:w="1564" w:type="dxa"/>
            <w:tcBorders>
              <w:top w:val="single" w:sz="4" w:space="0" w:color="auto"/>
            </w:tcBorders>
            <w:noWrap/>
            <w:hideMark/>
          </w:tcPr>
          <w:p w14:paraId="392B48C3" w14:textId="77777777" w:rsidR="00100FAA" w:rsidRPr="00487CD7" w:rsidRDefault="00100FAA" w:rsidP="00100F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487C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 xml:space="preserve">WT </w:t>
            </w:r>
            <w:proofErr w:type="spellStart"/>
            <w:r w:rsidRPr="00487C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sequence</w:t>
            </w:r>
            <w:proofErr w:type="spellEnd"/>
          </w:p>
        </w:tc>
        <w:tc>
          <w:tcPr>
            <w:tcW w:w="882" w:type="dxa"/>
            <w:tcBorders>
              <w:top w:val="single" w:sz="4" w:space="0" w:color="auto"/>
            </w:tcBorders>
            <w:noWrap/>
            <w:hideMark/>
          </w:tcPr>
          <w:p w14:paraId="4C9320AE" w14:textId="77777777" w:rsidR="00100FAA" w:rsidRPr="00F83A57" w:rsidRDefault="00100FAA" w:rsidP="00100FA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</w:pPr>
          </w:p>
        </w:tc>
        <w:tc>
          <w:tcPr>
            <w:tcW w:w="4897" w:type="dxa"/>
            <w:tcBorders>
              <w:top w:val="single" w:sz="4" w:space="0" w:color="auto"/>
            </w:tcBorders>
            <w:noWrap/>
            <w:hideMark/>
          </w:tcPr>
          <w:p w14:paraId="435983C2" w14:textId="77777777" w:rsidR="00100FAA" w:rsidRPr="00F83A57" w:rsidRDefault="00100FAA" w:rsidP="00100FA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s-ES" w:eastAsia="es-ES"/>
              </w:rPr>
            </w:pPr>
            <w:r w:rsidRPr="00F83A5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s-ES" w:eastAsia="es-ES"/>
              </w:rPr>
              <w:t>TTGGAGAAAACCAGGTAGCTGGCATGCAAACGCCATTT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noWrap/>
            <w:hideMark/>
          </w:tcPr>
          <w:p w14:paraId="5C208D6E" w14:textId="77777777" w:rsidR="00100FAA" w:rsidRPr="00F83A57" w:rsidRDefault="00100FAA" w:rsidP="00100FA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100FAA" w:rsidRPr="00F83A57" w14:paraId="42B80002" w14:textId="77777777" w:rsidTr="00487CD7">
        <w:trPr>
          <w:trHeight w:val="202"/>
        </w:trPr>
        <w:tc>
          <w:tcPr>
            <w:tcW w:w="1564" w:type="dxa"/>
            <w:noWrap/>
            <w:hideMark/>
          </w:tcPr>
          <w:p w14:paraId="61DF4BB6" w14:textId="77777777" w:rsidR="00100FAA" w:rsidRPr="00487CD7" w:rsidRDefault="00100FAA" w:rsidP="00100F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882" w:type="dxa"/>
            <w:noWrap/>
            <w:hideMark/>
          </w:tcPr>
          <w:p w14:paraId="4E685F8E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897" w:type="dxa"/>
            <w:noWrap/>
            <w:hideMark/>
          </w:tcPr>
          <w:p w14:paraId="1526ADA5" w14:textId="77777777" w:rsidR="00100FAA" w:rsidRPr="00F83A57" w:rsidRDefault="00100FAA" w:rsidP="00100FA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137" w:type="dxa"/>
            <w:noWrap/>
            <w:hideMark/>
          </w:tcPr>
          <w:p w14:paraId="07E04B5E" w14:textId="77777777" w:rsidR="00100FAA" w:rsidRPr="00F83A57" w:rsidRDefault="00100FAA" w:rsidP="00100FA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100FAA" w:rsidRPr="00F83A57" w14:paraId="3EE162E4" w14:textId="77777777" w:rsidTr="00487CD7">
        <w:trPr>
          <w:trHeight w:val="202"/>
        </w:trPr>
        <w:tc>
          <w:tcPr>
            <w:tcW w:w="1564" w:type="dxa"/>
            <w:noWrap/>
            <w:hideMark/>
          </w:tcPr>
          <w:p w14:paraId="27E522AC" w14:textId="77777777" w:rsidR="00100FAA" w:rsidRPr="00487CD7" w:rsidRDefault="00100FAA" w:rsidP="00100F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487C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Edited</w:t>
            </w:r>
            <w:proofErr w:type="spellEnd"/>
            <w:r w:rsidRPr="00487C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 xml:space="preserve"> #1 (</w:t>
            </w:r>
            <w:proofErr w:type="spellStart"/>
            <w:r w:rsidRPr="00487C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founder</w:t>
            </w:r>
            <w:proofErr w:type="spellEnd"/>
            <w:r w:rsidRPr="00487C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882" w:type="dxa"/>
            <w:noWrap/>
            <w:hideMark/>
          </w:tcPr>
          <w:p w14:paraId="1C6FE113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4</w:t>
            </w:r>
          </w:p>
        </w:tc>
        <w:tc>
          <w:tcPr>
            <w:tcW w:w="4897" w:type="dxa"/>
            <w:noWrap/>
            <w:hideMark/>
          </w:tcPr>
          <w:p w14:paraId="0B1A5F69" w14:textId="77777777" w:rsidR="00100FAA" w:rsidRPr="00F83A57" w:rsidRDefault="00100FAA" w:rsidP="00100FAA">
            <w:pPr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</w:pPr>
            <w:r w:rsidRPr="00F83A57"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  <w:t>TTGGAGAAAACC----AGCTGGCATGCAAACGCCATTT</w:t>
            </w:r>
          </w:p>
        </w:tc>
        <w:tc>
          <w:tcPr>
            <w:tcW w:w="1137" w:type="dxa"/>
            <w:noWrap/>
            <w:hideMark/>
          </w:tcPr>
          <w:p w14:paraId="0DCAF9E4" w14:textId="5C57BC73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.</w:t>
            </w: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</w:t>
            </w:r>
          </w:p>
        </w:tc>
      </w:tr>
      <w:tr w:rsidR="00100FAA" w:rsidRPr="00F83A57" w14:paraId="4D3DB8C1" w14:textId="77777777" w:rsidTr="00487CD7">
        <w:trPr>
          <w:trHeight w:val="202"/>
        </w:trPr>
        <w:tc>
          <w:tcPr>
            <w:tcW w:w="1564" w:type="dxa"/>
            <w:noWrap/>
            <w:hideMark/>
          </w:tcPr>
          <w:p w14:paraId="679B8E1B" w14:textId="77777777" w:rsidR="00100FAA" w:rsidRPr="00487CD7" w:rsidRDefault="00100FAA" w:rsidP="00100F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882" w:type="dxa"/>
            <w:noWrap/>
            <w:hideMark/>
          </w:tcPr>
          <w:p w14:paraId="55A7945F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4897" w:type="dxa"/>
            <w:noWrap/>
            <w:hideMark/>
          </w:tcPr>
          <w:p w14:paraId="18F3F64D" w14:textId="77777777" w:rsidR="00100FAA" w:rsidRPr="00F83A57" w:rsidRDefault="00100FAA" w:rsidP="00100FAA">
            <w:pPr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</w:pPr>
            <w:r w:rsidRPr="00F83A57"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  <w:t>TTGGAGAAAA</w:t>
            </w:r>
            <w:r w:rsidRPr="00F83A57">
              <w:rPr>
                <w:rFonts w:ascii="Courier New" w:eastAsia="Times New Roman" w:hAnsi="Courier New" w:cs="Courier New"/>
                <w:b/>
                <w:bCs/>
                <w:color w:val="00A933"/>
                <w:sz w:val="20"/>
                <w:szCs w:val="20"/>
                <w:lang w:val="es-ES" w:eastAsia="es-ES"/>
              </w:rPr>
              <w:t>T</w:t>
            </w:r>
            <w:r w:rsidRPr="00F83A57"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  <w:t>CAGGTAGCTGGCATGCAAA</w:t>
            </w:r>
            <w:r w:rsidRPr="00F83A57">
              <w:rPr>
                <w:rFonts w:ascii="Courier New" w:eastAsia="Times New Roman" w:hAnsi="Courier New" w:cs="Courier New"/>
                <w:b/>
                <w:bCs/>
                <w:color w:val="00A933"/>
                <w:sz w:val="20"/>
                <w:szCs w:val="20"/>
                <w:lang w:val="es-ES" w:eastAsia="es-ES"/>
              </w:rPr>
              <w:t>T</w:t>
            </w:r>
            <w:r w:rsidRPr="00F83A57"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  <w:t>GTTT</w:t>
            </w:r>
          </w:p>
        </w:tc>
        <w:tc>
          <w:tcPr>
            <w:tcW w:w="1137" w:type="dxa"/>
            <w:noWrap/>
            <w:hideMark/>
          </w:tcPr>
          <w:p w14:paraId="623CB020" w14:textId="0B3C95B9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.</w:t>
            </w: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</w:t>
            </w:r>
          </w:p>
        </w:tc>
      </w:tr>
      <w:tr w:rsidR="00100FAA" w:rsidRPr="00F83A57" w14:paraId="1B29D11C" w14:textId="77777777" w:rsidTr="00487CD7">
        <w:trPr>
          <w:trHeight w:val="202"/>
        </w:trPr>
        <w:tc>
          <w:tcPr>
            <w:tcW w:w="1564" w:type="dxa"/>
            <w:noWrap/>
            <w:hideMark/>
          </w:tcPr>
          <w:p w14:paraId="53E5AAFD" w14:textId="77777777" w:rsidR="00100FAA" w:rsidRPr="00487CD7" w:rsidRDefault="00100FAA" w:rsidP="00100F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882" w:type="dxa"/>
            <w:noWrap/>
            <w:hideMark/>
          </w:tcPr>
          <w:p w14:paraId="2CDD94D0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897" w:type="dxa"/>
            <w:noWrap/>
            <w:hideMark/>
          </w:tcPr>
          <w:p w14:paraId="4BA2AE6D" w14:textId="77777777" w:rsidR="00100FAA" w:rsidRPr="00F83A57" w:rsidRDefault="00100FAA" w:rsidP="00100FA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137" w:type="dxa"/>
            <w:noWrap/>
            <w:hideMark/>
          </w:tcPr>
          <w:p w14:paraId="3B0A74A6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100FAA" w:rsidRPr="00F83A57" w14:paraId="6EE64F89" w14:textId="77777777" w:rsidTr="00487CD7">
        <w:trPr>
          <w:trHeight w:val="202"/>
        </w:trPr>
        <w:tc>
          <w:tcPr>
            <w:tcW w:w="1564" w:type="dxa"/>
            <w:noWrap/>
            <w:hideMark/>
          </w:tcPr>
          <w:p w14:paraId="2E47D99E" w14:textId="77777777" w:rsidR="00100FAA" w:rsidRPr="00487CD7" w:rsidRDefault="00100FAA" w:rsidP="00100F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487C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Edited</w:t>
            </w:r>
            <w:proofErr w:type="spellEnd"/>
            <w:r w:rsidRPr="00487C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 xml:space="preserve"> #2</w:t>
            </w:r>
          </w:p>
        </w:tc>
        <w:tc>
          <w:tcPr>
            <w:tcW w:w="882" w:type="dxa"/>
            <w:noWrap/>
            <w:hideMark/>
          </w:tcPr>
          <w:p w14:paraId="15744FF4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9</w:t>
            </w:r>
          </w:p>
        </w:tc>
        <w:tc>
          <w:tcPr>
            <w:tcW w:w="4897" w:type="dxa"/>
            <w:noWrap/>
            <w:hideMark/>
          </w:tcPr>
          <w:p w14:paraId="2A2BF70B" w14:textId="77777777" w:rsidR="00100FAA" w:rsidRPr="00F83A57" w:rsidRDefault="00100FAA" w:rsidP="00100FAA">
            <w:pPr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</w:pPr>
            <w:r w:rsidRPr="00F83A57"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  <w:t>TTGGAGAAAA---------TGGCATGCAAACGCCATTT</w:t>
            </w:r>
          </w:p>
        </w:tc>
        <w:tc>
          <w:tcPr>
            <w:tcW w:w="1137" w:type="dxa"/>
            <w:noWrap/>
            <w:hideMark/>
          </w:tcPr>
          <w:p w14:paraId="73B12BB2" w14:textId="32C90938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.</w:t>
            </w: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</w:tr>
      <w:tr w:rsidR="00100FAA" w:rsidRPr="00F83A57" w14:paraId="761017F6" w14:textId="77777777" w:rsidTr="00487CD7">
        <w:trPr>
          <w:trHeight w:val="202"/>
        </w:trPr>
        <w:tc>
          <w:tcPr>
            <w:tcW w:w="1564" w:type="dxa"/>
            <w:noWrap/>
            <w:hideMark/>
          </w:tcPr>
          <w:p w14:paraId="14862EFC" w14:textId="77777777" w:rsidR="00100FAA" w:rsidRPr="00487CD7" w:rsidRDefault="00100FAA" w:rsidP="00100F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882" w:type="dxa"/>
            <w:noWrap/>
            <w:hideMark/>
          </w:tcPr>
          <w:p w14:paraId="7AC548E5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0</w:t>
            </w:r>
          </w:p>
        </w:tc>
        <w:tc>
          <w:tcPr>
            <w:tcW w:w="4897" w:type="dxa"/>
            <w:noWrap/>
            <w:hideMark/>
          </w:tcPr>
          <w:p w14:paraId="7D8A60BD" w14:textId="77777777" w:rsidR="00100FAA" w:rsidRPr="00F83A57" w:rsidRDefault="00100FAA" w:rsidP="00100FAA">
            <w:pPr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</w:pPr>
            <w:r w:rsidRPr="00F83A57"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  <w:t>TTGGAGA--------------------AAACGCCATTT</w:t>
            </w:r>
          </w:p>
        </w:tc>
        <w:tc>
          <w:tcPr>
            <w:tcW w:w="1137" w:type="dxa"/>
            <w:noWrap/>
            <w:hideMark/>
          </w:tcPr>
          <w:p w14:paraId="40AE3410" w14:textId="18D33266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.</w:t>
            </w: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</w:tr>
      <w:tr w:rsidR="00100FAA" w:rsidRPr="00F83A57" w14:paraId="0F4575B0" w14:textId="77777777" w:rsidTr="00487CD7">
        <w:trPr>
          <w:trHeight w:val="202"/>
        </w:trPr>
        <w:tc>
          <w:tcPr>
            <w:tcW w:w="1564" w:type="dxa"/>
            <w:noWrap/>
            <w:hideMark/>
          </w:tcPr>
          <w:p w14:paraId="62742383" w14:textId="77777777" w:rsidR="00100FAA" w:rsidRPr="00487CD7" w:rsidRDefault="00100FAA" w:rsidP="00100F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882" w:type="dxa"/>
            <w:noWrap/>
            <w:hideMark/>
          </w:tcPr>
          <w:p w14:paraId="1C834F34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1</w:t>
            </w:r>
          </w:p>
        </w:tc>
        <w:tc>
          <w:tcPr>
            <w:tcW w:w="4897" w:type="dxa"/>
            <w:noWrap/>
            <w:hideMark/>
          </w:tcPr>
          <w:p w14:paraId="748245F8" w14:textId="77777777" w:rsidR="00100FAA" w:rsidRPr="00F83A57" w:rsidRDefault="00100FAA" w:rsidP="00100FAA">
            <w:pPr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</w:pPr>
            <w:r w:rsidRPr="00F83A57"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  <w:t>TT-----------GGTAGCTGGCATGCAAACGCCATTT</w:t>
            </w:r>
          </w:p>
        </w:tc>
        <w:tc>
          <w:tcPr>
            <w:tcW w:w="1137" w:type="dxa"/>
            <w:noWrap/>
            <w:hideMark/>
          </w:tcPr>
          <w:p w14:paraId="44C33141" w14:textId="56024376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.</w:t>
            </w: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</w:t>
            </w:r>
          </w:p>
        </w:tc>
      </w:tr>
      <w:tr w:rsidR="00100FAA" w:rsidRPr="00F83A57" w14:paraId="2B5DAAC5" w14:textId="77777777" w:rsidTr="00487CD7">
        <w:trPr>
          <w:trHeight w:val="202"/>
        </w:trPr>
        <w:tc>
          <w:tcPr>
            <w:tcW w:w="1564" w:type="dxa"/>
            <w:noWrap/>
            <w:hideMark/>
          </w:tcPr>
          <w:p w14:paraId="76C0AA11" w14:textId="77777777" w:rsidR="00100FAA" w:rsidRPr="00487CD7" w:rsidRDefault="00100FAA" w:rsidP="00100F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882" w:type="dxa"/>
            <w:noWrap/>
            <w:hideMark/>
          </w:tcPr>
          <w:p w14:paraId="584932CE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897" w:type="dxa"/>
            <w:noWrap/>
            <w:hideMark/>
          </w:tcPr>
          <w:p w14:paraId="0B2EE095" w14:textId="77777777" w:rsidR="00100FAA" w:rsidRPr="00F83A57" w:rsidRDefault="00100FAA" w:rsidP="00100FA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137" w:type="dxa"/>
            <w:noWrap/>
            <w:hideMark/>
          </w:tcPr>
          <w:p w14:paraId="206A5C25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100FAA" w:rsidRPr="00F83A57" w14:paraId="12853EC1" w14:textId="77777777" w:rsidTr="00487CD7">
        <w:trPr>
          <w:trHeight w:val="202"/>
        </w:trPr>
        <w:tc>
          <w:tcPr>
            <w:tcW w:w="1564" w:type="dxa"/>
            <w:noWrap/>
            <w:hideMark/>
          </w:tcPr>
          <w:p w14:paraId="436D0B4D" w14:textId="77777777" w:rsidR="00100FAA" w:rsidRPr="00487CD7" w:rsidRDefault="00100FAA" w:rsidP="00100F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487C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Edited</w:t>
            </w:r>
            <w:proofErr w:type="spellEnd"/>
            <w:r w:rsidRPr="00487C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 xml:space="preserve"> #3</w:t>
            </w:r>
          </w:p>
        </w:tc>
        <w:tc>
          <w:tcPr>
            <w:tcW w:w="882" w:type="dxa"/>
            <w:noWrap/>
            <w:hideMark/>
          </w:tcPr>
          <w:p w14:paraId="49576A9B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7</w:t>
            </w:r>
          </w:p>
        </w:tc>
        <w:tc>
          <w:tcPr>
            <w:tcW w:w="4897" w:type="dxa"/>
            <w:noWrap/>
            <w:hideMark/>
          </w:tcPr>
          <w:p w14:paraId="39A189C9" w14:textId="77777777" w:rsidR="00100FAA" w:rsidRPr="00F83A57" w:rsidRDefault="00100FAA" w:rsidP="00100FAA">
            <w:pPr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</w:pPr>
            <w:r w:rsidRPr="00F83A57"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  <w:t>TTGGAGAAAACCAGG-------CATGCAAACGCCATTT</w:t>
            </w:r>
          </w:p>
        </w:tc>
        <w:tc>
          <w:tcPr>
            <w:tcW w:w="1137" w:type="dxa"/>
            <w:noWrap/>
            <w:hideMark/>
          </w:tcPr>
          <w:p w14:paraId="052FB6D2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00</w:t>
            </w:r>
          </w:p>
        </w:tc>
      </w:tr>
      <w:tr w:rsidR="00100FAA" w:rsidRPr="00F83A57" w14:paraId="396CC436" w14:textId="77777777" w:rsidTr="00487CD7">
        <w:trPr>
          <w:trHeight w:val="202"/>
        </w:trPr>
        <w:tc>
          <w:tcPr>
            <w:tcW w:w="1564" w:type="dxa"/>
            <w:noWrap/>
            <w:hideMark/>
          </w:tcPr>
          <w:p w14:paraId="1CC528E3" w14:textId="77777777" w:rsidR="00100FAA" w:rsidRPr="00487CD7" w:rsidRDefault="00100FAA" w:rsidP="00100F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882" w:type="dxa"/>
            <w:noWrap/>
            <w:hideMark/>
          </w:tcPr>
          <w:p w14:paraId="52BE5DD6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897" w:type="dxa"/>
            <w:noWrap/>
            <w:hideMark/>
          </w:tcPr>
          <w:p w14:paraId="6C22BE9F" w14:textId="77777777" w:rsidR="00100FAA" w:rsidRPr="00F83A57" w:rsidRDefault="00100FAA" w:rsidP="00100FA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137" w:type="dxa"/>
            <w:noWrap/>
            <w:hideMark/>
          </w:tcPr>
          <w:p w14:paraId="0BF7B879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100FAA" w:rsidRPr="00F83A57" w14:paraId="60377C66" w14:textId="77777777" w:rsidTr="00487CD7">
        <w:trPr>
          <w:trHeight w:val="202"/>
        </w:trPr>
        <w:tc>
          <w:tcPr>
            <w:tcW w:w="1564" w:type="dxa"/>
            <w:noWrap/>
            <w:hideMark/>
          </w:tcPr>
          <w:p w14:paraId="1CB025AF" w14:textId="77777777" w:rsidR="00100FAA" w:rsidRPr="00487CD7" w:rsidRDefault="00100FAA" w:rsidP="00100F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487C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Edited</w:t>
            </w:r>
            <w:proofErr w:type="spellEnd"/>
            <w:r w:rsidRPr="00487C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 xml:space="preserve"> #4</w:t>
            </w:r>
          </w:p>
        </w:tc>
        <w:tc>
          <w:tcPr>
            <w:tcW w:w="882" w:type="dxa"/>
            <w:noWrap/>
            <w:hideMark/>
          </w:tcPr>
          <w:p w14:paraId="2CA26ACA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7</w:t>
            </w:r>
          </w:p>
        </w:tc>
        <w:tc>
          <w:tcPr>
            <w:tcW w:w="4897" w:type="dxa"/>
            <w:noWrap/>
            <w:hideMark/>
          </w:tcPr>
          <w:p w14:paraId="6DE79468" w14:textId="77777777" w:rsidR="00100FAA" w:rsidRPr="00F83A57" w:rsidRDefault="00100FAA" w:rsidP="00100FAA">
            <w:pPr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</w:pPr>
            <w:r w:rsidRPr="00F83A57"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  <w:t>TTGGAGAAAACCAGGT-------ATGCAAACGCCATTT</w:t>
            </w:r>
          </w:p>
        </w:tc>
        <w:tc>
          <w:tcPr>
            <w:tcW w:w="1137" w:type="dxa"/>
            <w:noWrap/>
            <w:hideMark/>
          </w:tcPr>
          <w:p w14:paraId="68354F7E" w14:textId="2FEBDA90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.</w:t>
            </w: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</w:t>
            </w:r>
          </w:p>
        </w:tc>
      </w:tr>
      <w:tr w:rsidR="00100FAA" w:rsidRPr="00F83A57" w14:paraId="3B1EBF37" w14:textId="77777777" w:rsidTr="00487CD7">
        <w:trPr>
          <w:trHeight w:val="202"/>
        </w:trPr>
        <w:tc>
          <w:tcPr>
            <w:tcW w:w="1564" w:type="dxa"/>
            <w:noWrap/>
            <w:hideMark/>
          </w:tcPr>
          <w:p w14:paraId="4BAC36E9" w14:textId="77777777" w:rsidR="00100FAA" w:rsidRPr="00487CD7" w:rsidRDefault="00100FAA" w:rsidP="00100F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882" w:type="dxa"/>
            <w:noWrap/>
            <w:hideMark/>
          </w:tcPr>
          <w:p w14:paraId="28C36B07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4897" w:type="dxa"/>
            <w:noWrap/>
            <w:hideMark/>
          </w:tcPr>
          <w:p w14:paraId="6BEDB1F9" w14:textId="77777777" w:rsidR="00100FAA" w:rsidRPr="00F83A57" w:rsidRDefault="00100FAA" w:rsidP="00100FAA">
            <w:pPr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</w:pPr>
            <w:r w:rsidRPr="00F83A57"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  <w:t>TTGGAGAAAACCAGGTA</w:t>
            </w:r>
            <w:r w:rsidRPr="00F83A57">
              <w:rPr>
                <w:rFonts w:ascii="Courier New" w:eastAsia="Times New Roman" w:hAnsi="Courier New" w:cs="Courier New"/>
                <w:b/>
                <w:bCs/>
                <w:color w:val="C9211E"/>
                <w:sz w:val="20"/>
                <w:szCs w:val="20"/>
                <w:lang w:val="es-ES" w:eastAsia="es-ES"/>
              </w:rPr>
              <w:t>A</w:t>
            </w:r>
            <w:r w:rsidRPr="00F83A57"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  <w:t>GCTGGCATGCAAACGCCATTT</w:t>
            </w:r>
          </w:p>
        </w:tc>
        <w:tc>
          <w:tcPr>
            <w:tcW w:w="1137" w:type="dxa"/>
            <w:noWrap/>
            <w:hideMark/>
          </w:tcPr>
          <w:p w14:paraId="18D193C6" w14:textId="762EAAB0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.</w:t>
            </w: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</w:t>
            </w:r>
          </w:p>
        </w:tc>
      </w:tr>
      <w:tr w:rsidR="00100FAA" w:rsidRPr="00F83A57" w14:paraId="4EE4EC44" w14:textId="77777777" w:rsidTr="00487CD7">
        <w:trPr>
          <w:trHeight w:val="202"/>
        </w:trPr>
        <w:tc>
          <w:tcPr>
            <w:tcW w:w="1564" w:type="dxa"/>
            <w:noWrap/>
            <w:hideMark/>
          </w:tcPr>
          <w:p w14:paraId="259A61DF" w14:textId="77777777" w:rsidR="00100FAA" w:rsidRPr="00487CD7" w:rsidRDefault="00100FAA" w:rsidP="00100F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882" w:type="dxa"/>
            <w:noWrap/>
            <w:hideMark/>
          </w:tcPr>
          <w:p w14:paraId="2EA96707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4897" w:type="dxa"/>
            <w:noWrap/>
            <w:hideMark/>
          </w:tcPr>
          <w:p w14:paraId="33E2482B" w14:textId="77777777" w:rsidR="00100FAA" w:rsidRPr="00F83A57" w:rsidRDefault="00100FAA" w:rsidP="00100FAA">
            <w:pPr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</w:pPr>
            <w:r w:rsidRPr="00F83A57"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  <w:t>WT</w:t>
            </w:r>
          </w:p>
        </w:tc>
        <w:tc>
          <w:tcPr>
            <w:tcW w:w="1137" w:type="dxa"/>
            <w:noWrap/>
            <w:hideMark/>
          </w:tcPr>
          <w:p w14:paraId="0AF75E2F" w14:textId="609840EF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.</w:t>
            </w: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</w:t>
            </w:r>
          </w:p>
        </w:tc>
      </w:tr>
      <w:tr w:rsidR="00100FAA" w:rsidRPr="00F83A57" w14:paraId="451602E8" w14:textId="77777777" w:rsidTr="00487CD7">
        <w:trPr>
          <w:trHeight w:val="202"/>
        </w:trPr>
        <w:tc>
          <w:tcPr>
            <w:tcW w:w="1564" w:type="dxa"/>
            <w:noWrap/>
            <w:hideMark/>
          </w:tcPr>
          <w:p w14:paraId="3F48D993" w14:textId="77777777" w:rsidR="00100FAA" w:rsidRPr="00487CD7" w:rsidRDefault="00100FAA" w:rsidP="00100F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882" w:type="dxa"/>
            <w:noWrap/>
            <w:hideMark/>
          </w:tcPr>
          <w:p w14:paraId="68CFB351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897" w:type="dxa"/>
            <w:noWrap/>
            <w:hideMark/>
          </w:tcPr>
          <w:p w14:paraId="031F1F3E" w14:textId="77777777" w:rsidR="00100FAA" w:rsidRPr="00F83A57" w:rsidRDefault="00100FAA" w:rsidP="00100FA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137" w:type="dxa"/>
            <w:noWrap/>
            <w:hideMark/>
          </w:tcPr>
          <w:p w14:paraId="5BFE47D1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100FAA" w:rsidRPr="00F83A57" w14:paraId="1146C95E" w14:textId="77777777" w:rsidTr="00487CD7">
        <w:trPr>
          <w:trHeight w:val="202"/>
        </w:trPr>
        <w:tc>
          <w:tcPr>
            <w:tcW w:w="1564" w:type="dxa"/>
            <w:noWrap/>
            <w:hideMark/>
          </w:tcPr>
          <w:p w14:paraId="787A50ED" w14:textId="77777777" w:rsidR="00100FAA" w:rsidRPr="00487CD7" w:rsidRDefault="00100FAA" w:rsidP="00100F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487C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Edited</w:t>
            </w:r>
            <w:proofErr w:type="spellEnd"/>
            <w:r w:rsidRPr="00487C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 xml:space="preserve"> #5</w:t>
            </w:r>
          </w:p>
        </w:tc>
        <w:tc>
          <w:tcPr>
            <w:tcW w:w="882" w:type="dxa"/>
            <w:noWrap/>
            <w:hideMark/>
          </w:tcPr>
          <w:p w14:paraId="077F7B5A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4897" w:type="dxa"/>
            <w:noWrap/>
            <w:hideMark/>
          </w:tcPr>
          <w:p w14:paraId="40ABEADC" w14:textId="77777777" w:rsidR="00100FAA" w:rsidRPr="00F83A57" w:rsidRDefault="00100FAA" w:rsidP="00100FAA">
            <w:pPr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</w:pPr>
            <w:r w:rsidRPr="00F83A57"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  <w:t>TTGGAGAAAA</w:t>
            </w:r>
            <w:r w:rsidRPr="00F83A57">
              <w:rPr>
                <w:rFonts w:ascii="Courier New" w:eastAsia="Times New Roman" w:hAnsi="Courier New" w:cs="Courier New"/>
                <w:b/>
                <w:bCs/>
                <w:color w:val="00A933"/>
                <w:sz w:val="20"/>
                <w:szCs w:val="20"/>
                <w:lang w:val="es-ES" w:eastAsia="es-ES"/>
              </w:rPr>
              <w:t>T</w:t>
            </w:r>
            <w:r w:rsidRPr="00F83A57"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  <w:t>CAGGTAGCTGGCATGCAAACGCCATTT</w:t>
            </w:r>
          </w:p>
        </w:tc>
        <w:tc>
          <w:tcPr>
            <w:tcW w:w="1137" w:type="dxa"/>
            <w:noWrap/>
            <w:hideMark/>
          </w:tcPr>
          <w:p w14:paraId="1E5DD87C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00</w:t>
            </w:r>
          </w:p>
        </w:tc>
      </w:tr>
      <w:tr w:rsidR="00100FAA" w:rsidRPr="00F83A57" w14:paraId="11757019" w14:textId="77777777" w:rsidTr="00487CD7">
        <w:trPr>
          <w:trHeight w:val="202"/>
        </w:trPr>
        <w:tc>
          <w:tcPr>
            <w:tcW w:w="1564" w:type="dxa"/>
            <w:noWrap/>
            <w:hideMark/>
          </w:tcPr>
          <w:p w14:paraId="63A7D717" w14:textId="77777777" w:rsidR="00100FAA" w:rsidRPr="00487CD7" w:rsidRDefault="00100FAA" w:rsidP="00100F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882" w:type="dxa"/>
            <w:noWrap/>
            <w:hideMark/>
          </w:tcPr>
          <w:p w14:paraId="38F3732F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897" w:type="dxa"/>
            <w:noWrap/>
            <w:hideMark/>
          </w:tcPr>
          <w:p w14:paraId="6E96A624" w14:textId="77777777" w:rsidR="00100FAA" w:rsidRPr="00F83A57" w:rsidRDefault="00100FAA" w:rsidP="00100FA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137" w:type="dxa"/>
            <w:noWrap/>
            <w:hideMark/>
          </w:tcPr>
          <w:p w14:paraId="2470ABA4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100FAA" w:rsidRPr="00F83A57" w14:paraId="0F08BD6F" w14:textId="77777777" w:rsidTr="00487CD7">
        <w:trPr>
          <w:trHeight w:val="202"/>
        </w:trPr>
        <w:tc>
          <w:tcPr>
            <w:tcW w:w="1564" w:type="dxa"/>
            <w:noWrap/>
            <w:hideMark/>
          </w:tcPr>
          <w:p w14:paraId="615A276D" w14:textId="77777777" w:rsidR="00100FAA" w:rsidRPr="00487CD7" w:rsidRDefault="00100FAA" w:rsidP="00100F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487C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Edited</w:t>
            </w:r>
            <w:proofErr w:type="spellEnd"/>
            <w:r w:rsidRPr="00487C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 xml:space="preserve"> #6</w:t>
            </w:r>
          </w:p>
        </w:tc>
        <w:tc>
          <w:tcPr>
            <w:tcW w:w="882" w:type="dxa"/>
            <w:noWrap/>
            <w:hideMark/>
          </w:tcPr>
          <w:p w14:paraId="5AA77137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0</w:t>
            </w:r>
          </w:p>
        </w:tc>
        <w:tc>
          <w:tcPr>
            <w:tcW w:w="4897" w:type="dxa"/>
            <w:noWrap/>
            <w:hideMark/>
          </w:tcPr>
          <w:p w14:paraId="64AF250B" w14:textId="77777777" w:rsidR="00100FAA" w:rsidRPr="00F83A57" w:rsidRDefault="00100FAA" w:rsidP="00100FAA">
            <w:pPr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</w:pPr>
            <w:r w:rsidRPr="00F83A57"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  <w:t>TTGGAGAAAACCAGG--------------------TTT</w:t>
            </w:r>
          </w:p>
        </w:tc>
        <w:tc>
          <w:tcPr>
            <w:tcW w:w="1137" w:type="dxa"/>
            <w:noWrap/>
            <w:hideMark/>
          </w:tcPr>
          <w:p w14:paraId="2E2CFD93" w14:textId="349DC4A3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.</w:t>
            </w: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</w:t>
            </w:r>
          </w:p>
        </w:tc>
      </w:tr>
      <w:tr w:rsidR="00100FAA" w:rsidRPr="00F83A57" w14:paraId="14DA0768" w14:textId="77777777" w:rsidTr="00487CD7">
        <w:trPr>
          <w:trHeight w:val="202"/>
        </w:trPr>
        <w:tc>
          <w:tcPr>
            <w:tcW w:w="1564" w:type="dxa"/>
            <w:noWrap/>
            <w:hideMark/>
          </w:tcPr>
          <w:p w14:paraId="5D57F44F" w14:textId="77777777" w:rsidR="00100FAA" w:rsidRPr="00487CD7" w:rsidRDefault="00100FAA" w:rsidP="00100F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882" w:type="dxa"/>
            <w:noWrap/>
            <w:hideMark/>
          </w:tcPr>
          <w:p w14:paraId="12446241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0</w:t>
            </w:r>
          </w:p>
        </w:tc>
        <w:tc>
          <w:tcPr>
            <w:tcW w:w="4897" w:type="dxa"/>
            <w:noWrap/>
            <w:hideMark/>
          </w:tcPr>
          <w:p w14:paraId="647A0C23" w14:textId="77777777" w:rsidR="00100FAA" w:rsidRPr="00F83A57" w:rsidRDefault="00100FAA" w:rsidP="00100FAA">
            <w:pPr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</w:pPr>
            <w:r w:rsidRPr="00F83A57"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  <w:t>TTGGAGA--------------------AAACGCCATTT</w:t>
            </w:r>
          </w:p>
        </w:tc>
        <w:tc>
          <w:tcPr>
            <w:tcW w:w="1137" w:type="dxa"/>
            <w:noWrap/>
            <w:hideMark/>
          </w:tcPr>
          <w:p w14:paraId="39308138" w14:textId="03E4EEB6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.</w:t>
            </w: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</w:t>
            </w:r>
          </w:p>
        </w:tc>
      </w:tr>
      <w:tr w:rsidR="00100FAA" w:rsidRPr="00F83A57" w14:paraId="16BAA438" w14:textId="77777777" w:rsidTr="00487CD7">
        <w:trPr>
          <w:trHeight w:val="202"/>
        </w:trPr>
        <w:tc>
          <w:tcPr>
            <w:tcW w:w="1564" w:type="dxa"/>
            <w:noWrap/>
            <w:hideMark/>
          </w:tcPr>
          <w:p w14:paraId="0B5ACDE4" w14:textId="77777777" w:rsidR="00100FAA" w:rsidRPr="00487CD7" w:rsidRDefault="00100FAA" w:rsidP="00100F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882" w:type="dxa"/>
            <w:noWrap/>
            <w:hideMark/>
          </w:tcPr>
          <w:p w14:paraId="359964A4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4897" w:type="dxa"/>
            <w:noWrap/>
            <w:hideMark/>
          </w:tcPr>
          <w:p w14:paraId="58B6C5FD" w14:textId="77777777" w:rsidR="00100FAA" w:rsidRPr="00F83A57" w:rsidRDefault="00100FAA" w:rsidP="00100FAA">
            <w:pPr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</w:pPr>
            <w:r w:rsidRPr="00F83A57"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  <w:t>TTGGAGAAAA</w:t>
            </w:r>
            <w:r w:rsidRPr="00F83A57">
              <w:rPr>
                <w:rFonts w:ascii="Courier New" w:eastAsia="Times New Roman" w:hAnsi="Courier New" w:cs="Courier New"/>
                <w:b/>
                <w:bCs/>
                <w:color w:val="00A933"/>
                <w:sz w:val="20"/>
                <w:szCs w:val="20"/>
                <w:lang w:val="es-ES" w:eastAsia="es-ES"/>
              </w:rPr>
              <w:t>T</w:t>
            </w:r>
            <w:r w:rsidRPr="00F83A57"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  <w:t>CAGGTAGCTGGCATGCAAACGCCATTT</w:t>
            </w:r>
          </w:p>
        </w:tc>
        <w:tc>
          <w:tcPr>
            <w:tcW w:w="1137" w:type="dxa"/>
            <w:noWrap/>
            <w:hideMark/>
          </w:tcPr>
          <w:p w14:paraId="76D64FA7" w14:textId="0E52D20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.</w:t>
            </w: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</w:t>
            </w:r>
          </w:p>
        </w:tc>
      </w:tr>
      <w:tr w:rsidR="00100FAA" w:rsidRPr="00F83A57" w14:paraId="4F1BF33B" w14:textId="77777777" w:rsidTr="00487CD7">
        <w:trPr>
          <w:trHeight w:val="202"/>
        </w:trPr>
        <w:tc>
          <w:tcPr>
            <w:tcW w:w="1564" w:type="dxa"/>
            <w:noWrap/>
            <w:hideMark/>
          </w:tcPr>
          <w:p w14:paraId="113AB736" w14:textId="77777777" w:rsidR="00100FAA" w:rsidRPr="00487CD7" w:rsidRDefault="00100FAA" w:rsidP="00100F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882" w:type="dxa"/>
            <w:noWrap/>
            <w:hideMark/>
          </w:tcPr>
          <w:p w14:paraId="1493554E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7</w:t>
            </w:r>
          </w:p>
        </w:tc>
        <w:tc>
          <w:tcPr>
            <w:tcW w:w="4897" w:type="dxa"/>
            <w:noWrap/>
            <w:hideMark/>
          </w:tcPr>
          <w:p w14:paraId="733C5E22" w14:textId="77777777" w:rsidR="00100FAA" w:rsidRPr="00F83A57" w:rsidRDefault="00100FAA" w:rsidP="00100FAA">
            <w:pPr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</w:pPr>
            <w:r w:rsidRPr="00F83A57"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  <w:t>TTGGAGAAAACCA-------GGCATGCAAACGCCATTT</w:t>
            </w:r>
          </w:p>
        </w:tc>
        <w:tc>
          <w:tcPr>
            <w:tcW w:w="1137" w:type="dxa"/>
            <w:noWrap/>
            <w:hideMark/>
          </w:tcPr>
          <w:p w14:paraId="6DF44585" w14:textId="0E82DDA1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.</w:t>
            </w: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</w:t>
            </w:r>
          </w:p>
        </w:tc>
      </w:tr>
      <w:tr w:rsidR="00100FAA" w:rsidRPr="00F83A57" w14:paraId="1CFDFDA1" w14:textId="77777777" w:rsidTr="00487CD7">
        <w:trPr>
          <w:trHeight w:val="202"/>
        </w:trPr>
        <w:tc>
          <w:tcPr>
            <w:tcW w:w="1564" w:type="dxa"/>
            <w:noWrap/>
            <w:hideMark/>
          </w:tcPr>
          <w:p w14:paraId="7E4EF845" w14:textId="77777777" w:rsidR="00100FAA" w:rsidRPr="00487CD7" w:rsidRDefault="00100FAA" w:rsidP="00100F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882" w:type="dxa"/>
            <w:noWrap/>
            <w:hideMark/>
          </w:tcPr>
          <w:p w14:paraId="3697671A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897" w:type="dxa"/>
            <w:noWrap/>
            <w:hideMark/>
          </w:tcPr>
          <w:p w14:paraId="695B29FC" w14:textId="77777777" w:rsidR="00100FAA" w:rsidRPr="00F83A57" w:rsidRDefault="00100FAA" w:rsidP="00100FA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137" w:type="dxa"/>
            <w:noWrap/>
            <w:hideMark/>
          </w:tcPr>
          <w:p w14:paraId="696684B5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100FAA" w:rsidRPr="00F83A57" w14:paraId="49BE3885" w14:textId="77777777" w:rsidTr="00487CD7">
        <w:trPr>
          <w:trHeight w:val="202"/>
        </w:trPr>
        <w:tc>
          <w:tcPr>
            <w:tcW w:w="1564" w:type="dxa"/>
            <w:noWrap/>
            <w:hideMark/>
          </w:tcPr>
          <w:p w14:paraId="56F7D637" w14:textId="77777777" w:rsidR="00100FAA" w:rsidRPr="00487CD7" w:rsidRDefault="00100FAA" w:rsidP="00100F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487C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Edited</w:t>
            </w:r>
            <w:proofErr w:type="spellEnd"/>
            <w:r w:rsidRPr="00487C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 xml:space="preserve"> #7</w:t>
            </w:r>
          </w:p>
        </w:tc>
        <w:tc>
          <w:tcPr>
            <w:tcW w:w="882" w:type="dxa"/>
            <w:noWrap/>
            <w:hideMark/>
          </w:tcPr>
          <w:p w14:paraId="7CE1D5D1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1</w:t>
            </w:r>
          </w:p>
        </w:tc>
        <w:tc>
          <w:tcPr>
            <w:tcW w:w="4897" w:type="dxa"/>
            <w:noWrap/>
            <w:hideMark/>
          </w:tcPr>
          <w:p w14:paraId="7ED4AAF5" w14:textId="77777777" w:rsidR="00100FAA" w:rsidRPr="00F83A57" w:rsidRDefault="00100FAA" w:rsidP="00100FAA">
            <w:pPr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</w:pPr>
            <w:r w:rsidRPr="00F83A57"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  <w:t>TTGGAGAAAACCAGGTA-----------AACGCCATTT</w:t>
            </w:r>
          </w:p>
        </w:tc>
        <w:tc>
          <w:tcPr>
            <w:tcW w:w="1137" w:type="dxa"/>
            <w:noWrap/>
            <w:hideMark/>
          </w:tcPr>
          <w:p w14:paraId="3FAF78E8" w14:textId="51D1A83A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.</w:t>
            </w: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</w:tr>
      <w:tr w:rsidR="00100FAA" w:rsidRPr="00F83A57" w14:paraId="070D30B7" w14:textId="77777777" w:rsidTr="00487CD7">
        <w:trPr>
          <w:trHeight w:val="202"/>
        </w:trPr>
        <w:tc>
          <w:tcPr>
            <w:tcW w:w="1564" w:type="dxa"/>
            <w:noWrap/>
            <w:hideMark/>
          </w:tcPr>
          <w:p w14:paraId="218B10CC" w14:textId="77777777" w:rsidR="00100FAA" w:rsidRPr="00487CD7" w:rsidRDefault="00100FAA" w:rsidP="00100F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882" w:type="dxa"/>
            <w:noWrap/>
            <w:hideMark/>
          </w:tcPr>
          <w:p w14:paraId="6F102AB6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4897" w:type="dxa"/>
            <w:noWrap/>
            <w:hideMark/>
          </w:tcPr>
          <w:p w14:paraId="5A4388B1" w14:textId="77777777" w:rsidR="00100FAA" w:rsidRPr="00F83A57" w:rsidRDefault="00100FAA" w:rsidP="00100FAA">
            <w:pPr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</w:pPr>
            <w:r w:rsidRPr="00F83A57"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  <w:t>TTGGAGAAAACCAGGTA</w:t>
            </w:r>
            <w:r w:rsidRPr="00F83A57">
              <w:rPr>
                <w:rFonts w:ascii="Courier New" w:eastAsia="Times New Roman" w:hAnsi="Courier New" w:cs="Courier New"/>
                <w:b/>
                <w:bCs/>
                <w:color w:val="C9211E"/>
                <w:sz w:val="20"/>
                <w:szCs w:val="20"/>
                <w:lang w:val="es-ES" w:eastAsia="es-ES"/>
              </w:rPr>
              <w:t>A</w:t>
            </w:r>
            <w:r w:rsidRPr="00F83A57"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  <w:t>GCTGGCATGCAAACGCCATTT</w:t>
            </w:r>
          </w:p>
        </w:tc>
        <w:tc>
          <w:tcPr>
            <w:tcW w:w="1137" w:type="dxa"/>
            <w:noWrap/>
            <w:hideMark/>
          </w:tcPr>
          <w:p w14:paraId="6BDFE2D0" w14:textId="05B608B4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.</w:t>
            </w: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</w:tr>
      <w:tr w:rsidR="00100FAA" w:rsidRPr="00F83A57" w14:paraId="681BD07D" w14:textId="77777777" w:rsidTr="00487CD7">
        <w:trPr>
          <w:trHeight w:val="202"/>
        </w:trPr>
        <w:tc>
          <w:tcPr>
            <w:tcW w:w="1564" w:type="dxa"/>
            <w:noWrap/>
            <w:hideMark/>
          </w:tcPr>
          <w:p w14:paraId="2012865E" w14:textId="77777777" w:rsidR="00100FAA" w:rsidRPr="00487CD7" w:rsidRDefault="00100FAA" w:rsidP="00100F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882" w:type="dxa"/>
            <w:noWrap/>
            <w:hideMark/>
          </w:tcPr>
          <w:p w14:paraId="01B98C3C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4897" w:type="dxa"/>
            <w:noWrap/>
            <w:hideMark/>
          </w:tcPr>
          <w:p w14:paraId="4645833B" w14:textId="77777777" w:rsidR="00100FAA" w:rsidRPr="00F83A57" w:rsidRDefault="00100FAA" w:rsidP="00100FAA">
            <w:pPr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</w:pPr>
            <w:r w:rsidRPr="00F83A57"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  <w:t>WT</w:t>
            </w:r>
          </w:p>
        </w:tc>
        <w:tc>
          <w:tcPr>
            <w:tcW w:w="1137" w:type="dxa"/>
            <w:noWrap/>
            <w:hideMark/>
          </w:tcPr>
          <w:p w14:paraId="73C8596E" w14:textId="3632C075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.</w:t>
            </w: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</w:t>
            </w:r>
          </w:p>
        </w:tc>
      </w:tr>
      <w:tr w:rsidR="00100FAA" w:rsidRPr="00F83A57" w14:paraId="02ECC579" w14:textId="77777777" w:rsidTr="00487CD7">
        <w:trPr>
          <w:trHeight w:val="202"/>
        </w:trPr>
        <w:tc>
          <w:tcPr>
            <w:tcW w:w="1564" w:type="dxa"/>
            <w:noWrap/>
            <w:hideMark/>
          </w:tcPr>
          <w:p w14:paraId="0E1A2B3F" w14:textId="77777777" w:rsidR="00100FAA" w:rsidRPr="00487CD7" w:rsidRDefault="00100FAA" w:rsidP="00100F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882" w:type="dxa"/>
            <w:noWrap/>
            <w:hideMark/>
          </w:tcPr>
          <w:p w14:paraId="1CF9CF94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897" w:type="dxa"/>
            <w:noWrap/>
            <w:hideMark/>
          </w:tcPr>
          <w:p w14:paraId="369D2361" w14:textId="77777777" w:rsidR="00100FAA" w:rsidRPr="00F83A57" w:rsidRDefault="00100FAA" w:rsidP="00100FA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137" w:type="dxa"/>
            <w:noWrap/>
            <w:hideMark/>
          </w:tcPr>
          <w:p w14:paraId="45630612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100FAA" w:rsidRPr="00F83A57" w14:paraId="53E16764" w14:textId="77777777" w:rsidTr="00487CD7">
        <w:trPr>
          <w:trHeight w:val="202"/>
        </w:trPr>
        <w:tc>
          <w:tcPr>
            <w:tcW w:w="1564" w:type="dxa"/>
            <w:noWrap/>
            <w:hideMark/>
          </w:tcPr>
          <w:p w14:paraId="506059C5" w14:textId="77777777" w:rsidR="00100FAA" w:rsidRPr="00487CD7" w:rsidRDefault="00100FAA" w:rsidP="00100F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487C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Edited</w:t>
            </w:r>
            <w:proofErr w:type="spellEnd"/>
            <w:r w:rsidRPr="00487C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 xml:space="preserve"> #8</w:t>
            </w:r>
          </w:p>
        </w:tc>
        <w:tc>
          <w:tcPr>
            <w:tcW w:w="882" w:type="dxa"/>
            <w:noWrap/>
            <w:hideMark/>
          </w:tcPr>
          <w:p w14:paraId="1B60B7DB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4897" w:type="dxa"/>
            <w:noWrap/>
            <w:hideMark/>
          </w:tcPr>
          <w:p w14:paraId="687A1C81" w14:textId="77777777" w:rsidR="00100FAA" w:rsidRPr="00F83A57" w:rsidRDefault="00100FAA" w:rsidP="00100FAA">
            <w:pPr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</w:pPr>
            <w:r w:rsidRPr="00F83A57"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  <w:t>TTGGAGAAAA</w:t>
            </w:r>
            <w:r w:rsidRPr="00F83A57">
              <w:rPr>
                <w:rFonts w:ascii="Courier New" w:eastAsia="Times New Roman" w:hAnsi="Courier New" w:cs="Courier New"/>
                <w:b/>
                <w:bCs/>
                <w:color w:val="00A933"/>
                <w:sz w:val="20"/>
                <w:szCs w:val="20"/>
                <w:lang w:val="es-ES" w:eastAsia="es-ES"/>
              </w:rPr>
              <w:t>T</w:t>
            </w:r>
            <w:r w:rsidRPr="00F83A57"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  <w:t>CAGGTAGCTGGCATGCAAACGCCATTT</w:t>
            </w:r>
          </w:p>
        </w:tc>
        <w:tc>
          <w:tcPr>
            <w:tcW w:w="1137" w:type="dxa"/>
            <w:noWrap/>
            <w:hideMark/>
          </w:tcPr>
          <w:p w14:paraId="2FA479CD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00</w:t>
            </w:r>
          </w:p>
        </w:tc>
      </w:tr>
      <w:tr w:rsidR="00100FAA" w:rsidRPr="00F83A57" w14:paraId="72B9A3FF" w14:textId="77777777" w:rsidTr="00487CD7">
        <w:trPr>
          <w:trHeight w:val="202"/>
        </w:trPr>
        <w:tc>
          <w:tcPr>
            <w:tcW w:w="1564" w:type="dxa"/>
            <w:noWrap/>
            <w:hideMark/>
          </w:tcPr>
          <w:p w14:paraId="094850D5" w14:textId="77777777" w:rsidR="00100FAA" w:rsidRPr="00487CD7" w:rsidRDefault="00100FAA" w:rsidP="00100F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882" w:type="dxa"/>
            <w:noWrap/>
            <w:hideMark/>
          </w:tcPr>
          <w:p w14:paraId="3651A544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897" w:type="dxa"/>
            <w:noWrap/>
            <w:hideMark/>
          </w:tcPr>
          <w:p w14:paraId="753DE9C8" w14:textId="77777777" w:rsidR="00100FAA" w:rsidRPr="00F83A57" w:rsidRDefault="00100FAA" w:rsidP="00100FA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137" w:type="dxa"/>
            <w:noWrap/>
            <w:hideMark/>
          </w:tcPr>
          <w:p w14:paraId="633E93D1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100FAA" w:rsidRPr="00F83A57" w14:paraId="6C08E0F0" w14:textId="77777777" w:rsidTr="00487CD7">
        <w:trPr>
          <w:trHeight w:val="202"/>
        </w:trPr>
        <w:tc>
          <w:tcPr>
            <w:tcW w:w="1564" w:type="dxa"/>
            <w:noWrap/>
            <w:hideMark/>
          </w:tcPr>
          <w:p w14:paraId="56D55D21" w14:textId="77777777" w:rsidR="00100FAA" w:rsidRPr="00487CD7" w:rsidRDefault="00100FAA" w:rsidP="00100F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487C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Edited</w:t>
            </w:r>
            <w:proofErr w:type="spellEnd"/>
            <w:r w:rsidRPr="00487C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 xml:space="preserve"> #9</w:t>
            </w:r>
          </w:p>
        </w:tc>
        <w:tc>
          <w:tcPr>
            <w:tcW w:w="882" w:type="dxa"/>
            <w:noWrap/>
            <w:hideMark/>
          </w:tcPr>
          <w:p w14:paraId="52629F9E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4897" w:type="dxa"/>
            <w:noWrap/>
            <w:hideMark/>
          </w:tcPr>
          <w:p w14:paraId="2C924811" w14:textId="77777777" w:rsidR="00100FAA" w:rsidRPr="00F83A57" w:rsidRDefault="00100FAA" w:rsidP="00100FAA">
            <w:pPr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</w:pPr>
            <w:r w:rsidRPr="00F83A57"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  <w:t>TTGGAGAAAA</w:t>
            </w:r>
            <w:r w:rsidRPr="00F83A57">
              <w:rPr>
                <w:rFonts w:ascii="Courier New" w:eastAsia="Times New Roman" w:hAnsi="Courier New" w:cs="Courier New"/>
                <w:b/>
                <w:bCs/>
                <w:color w:val="00A933"/>
                <w:sz w:val="20"/>
                <w:szCs w:val="20"/>
                <w:lang w:val="es-ES" w:eastAsia="es-ES"/>
              </w:rPr>
              <w:t>T</w:t>
            </w:r>
            <w:r w:rsidRPr="00F83A57"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  <w:t>CAGGTAGCTGGCATGCAAACGCCATTT</w:t>
            </w:r>
          </w:p>
        </w:tc>
        <w:tc>
          <w:tcPr>
            <w:tcW w:w="1137" w:type="dxa"/>
            <w:noWrap/>
            <w:hideMark/>
          </w:tcPr>
          <w:p w14:paraId="02E37B96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9</w:t>
            </w:r>
          </w:p>
        </w:tc>
      </w:tr>
      <w:tr w:rsidR="00100FAA" w:rsidRPr="00F83A57" w14:paraId="7E16AEE3" w14:textId="77777777" w:rsidTr="00487CD7">
        <w:trPr>
          <w:trHeight w:val="202"/>
        </w:trPr>
        <w:tc>
          <w:tcPr>
            <w:tcW w:w="1564" w:type="dxa"/>
            <w:noWrap/>
            <w:hideMark/>
          </w:tcPr>
          <w:p w14:paraId="2BAA40EA" w14:textId="77777777" w:rsidR="00100FAA" w:rsidRPr="00487CD7" w:rsidRDefault="00100FAA" w:rsidP="00100F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882" w:type="dxa"/>
            <w:noWrap/>
            <w:hideMark/>
          </w:tcPr>
          <w:p w14:paraId="3D8926CD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4</w:t>
            </w:r>
          </w:p>
        </w:tc>
        <w:tc>
          <w:tcPr>
            <w:tcW w:w="4897" w:type="dxa"/>
            <w:noWrap/>
            <w:hideMark/>
          </w:tcPr>
          <w:p w14:paraId="51A25F7D" w14:textId="77777777" w:rsidR="00100FAA" w:rsidRPr="00F83A57" w:rsidRDefault="00100FAA" w:rsidP="00100FAA">
            <w:pPr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</w:pPr>
            <w:r w:rsidRPr="00F83A57"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  <w:t>TTGGAGAAAACC----AGCTGGCATGCAAACGCCATTT</w:t>
            </w:r>
          </w:p>
        </w:tc>
        <w:tc>
          <w:tcPr>
            <w:tcW w:w="1137" w:type="dxa"/>
            <w:noWrap/>
            <w:hideMark/>
          </w:tcPr>
          <w:p w14:paraId="5D361028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1</w:t>
            </w:r>
          </w:p>
        </w:tc>
      </w:tr>
      <w:tr w:rsidR="00100FAA" w:rsidRPr="00F83A57" w14:paraId="699AA604" w14:textId="77777777" w:rsidTr="00487CD7">
        <w:trPr>
          <w:trHeight w:val="202"/>
        </w:trPr>
        <w:tc>
          <w:tcPr>
            <w:tcW w:w="1564" w:type="dxa"/>
            <w:noWrap/>
            <w:hideMark/>
          </w:tcPr>
          <w:p w14:paraId="47402AEF" w14:textId="77777777" w:rsidR="00100FAA" w:rsidRPr="00487CD7" w:rsidRDefault="00100FAA" w:rsidP="00100F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882" w:type="dxa"/>
            <w:noWrap/>
            <w:hideMark/>
          </w:tcPr>
          <w:p w14:paraId="03BBDF08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897" w:type="dxa"/>
            <w:noWrap/>
            <w:hideMark/>
          </w:tcPr>
          <w:p w14:paraId="5967DEF7" w14:textId="77777777" w:rsidR="00100FAA" w:rsidRPr="00F83A57" w:rsidRDefault="00100FAA" w:rsidP="00100FA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137" w:type="dxa"/>
            <w:noWrap/>
            <w:hideMark/>
          </w:tcPr>
          <w:p w14:paraId="00E19841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100FAA" w:rsidRPr="00F83A57" w14:paraId="48DB050C" w14:textId="77777777" w:rsidTr="00487CD7">
        <w:trPr>
          <w:trHeight w:val="202"/>
        </w:trPr>
        <w:tc>
          <w:tcPr>
            <w:tcW w:w="1564" w:type="dxa"/>
            <w:noWrap/>
            <w:hideMark/>
          </w:tcPr>
          <w:p w14:paraId="6CDFCE54" w14:textId="77777777" w:rsidR="00100FAA" w:rsidRPr="00487CD7" w:rsidRDefault="00100FAA" w:rsidP="00100F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487C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Edited</w:t>
            </w:r>
            <w:proofErr w:type="spellEnd"/>
            <w:r w:rsidRPr="00487C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 xml:space="preserve"> #10</w:t>
            </w:r>
          </w:p>
        </w:tc>
        <w:tc>
          <w:tcPr>
            <w:tcW w:w="882" w:type="dxa"/>
            <w:noWrap/>
            <w:hideMark/>
          </w:tcPr>
          <w:p w14:paraId="60FB60E1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4897" w:type="dxa"/>
            <w:noWrap/>
            <w:hideMark/>
          </w:tcPr>
          <w:p w14:paraId="26C07507" w14:textId="77777777" w:rsidR="00100FAA" w:rsidRPr="00F83A57" w:rsidRDefault="00100FAA" w:rsidP="00100FAA">
            <w:pPr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</w:pPr>
            <w:r w:rsidRPr="00F83A57"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  <w:t>TTGGAGAAAA</w:t>
            </w:r>
            <w:r w:rsidRPr="00F83A57">
              <w:rPr>
                <w:rFonts w:ascii="Courier New" w:eastAsia="Times New Roman" w:hAnsi="Courier New" w:cs="Courier New"/>
                <w:b/>
                <w:bCs/>
                <w:color w:val="00A933"/>
                <w:sz w:val="20"/>
                <w:szCs w:val="20"/>
                <w:lang w:val="es-ES" w:eastAsia="es-ES"/>
              </w:rPr>
              <w:t>T</w:t>
            </w:r>
            <w:r w:rsidRPr="00F83A57"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  <w:t>CAGGTAGCTGGCATGCAAACGCCATTT</w:t>
            </w:r>
          </w:p>
        </w:tc>
        <w:tc>
          <w:tcPr>
            <w:tcW w:w="1137" w:type="dxa"/>
            <w:noWrap/>
            <w:hideMark/>
          </w:tcPr>
          <w:p w14:paraId="4056467D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00</w:t>
            </w:r>
          </w:p>
        </w:tc>
      </w:tr>
      <w:tr w:rsidR="00100FAA" w:rsidRPr="00F83A57" w14:paraId="65973D02" w14:textId="77777777" w:rsidTr="00487CD7">
        <w:trPr>
          <w:trHeight w:val="202"/>
        </w:trPr>
        <w:tc>
          <w:tcPr>
            <w:tcW w:w="1564" w:type="dxa"/>
            <w:noWrap/>
            <w:hideMark/>
          </w:tcPr>
          <w:p w14:paraId="155D7CD2" w14:textId="77777777" w:rsidR="00100FAA" w:rsidRPr="00487CD7" w:rsidRDefault="00100FAA" w:rsidP="00100F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882" w:type="dxa"/>
            <w:noWrap/>
            <w:hideMark/>
          </w:tcPr>
          <w:p w14:paraId="3E8A4780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897" w:type="dxa"/>
            <w:noWrap/>
            <w:hideMark/>
          </w:tcPr>
          <w:p w14:paraId="59E5D0B7" w14:textId="77777777" w:rsidR="00100FAA" w:rsidRPr="00F83A57" w:rsidRDefault="00100FAA" w:rsidP="00100FA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137" w:type="dxa"/>
            <w:noWrap/>
            <w:hideMark/>
          </w:tcPr>
          <w:p w14:paraId="6084E6CD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100FAA" w:rsidRPr="00F83A57" w14:paraId="7D5DB83B" w14:textId="77777777" w:rsidTr="00487CD7">
        <w:trPr>
          <w:trHeight w:val="202"/>
        </w:trPr>
        <w:tc>
          <w:tcPr>
            <w:tcW w:w="1564" w:type="dxa"/>
            <w:noWrap/>
            <w:hideMark/>
          </w:tcPr>
          <w:p w14:paraId="760C5D33" w14:textId="77777777" w:rsidR="00100FAA" w:rsidRPr="00487CD7" w:rsidRDefault="00100FAA" w:rsidP="00100F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487C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Edited</w:t>
            </w:r>
            <w:proofErr w:type="spellEnd"/>
            <w:r w:rsidRPr="00487C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 xml:space="preserve"> #11</w:t>
            </w:r>
          </w:p>
        </w:tc>
        <w:tc>
          <w:tcPr>
            <w:tcW w:w="882" w:type="dxa"/>
            <w:noWrap/>
            <w:hideMark/>
          </w:tcPr>
          <w:p w14:paraId="536067CF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4897" w:type="dxa"/>
            <w:noWrap/>
            <w:hideMark/>
          </w:tcPr>
          <w:p w14:paraId="347B5AD3" w14:textId="77777777" w:rsidR="00100FAA" w:rsidRPr="00F83A57" w:rsidRDefault="00100FAA" w:rsidP="00100FAA">
            <w:pPr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</w:pPr>
            <w:r w:rsidRPr="00F83A57"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  <w:t>TTGGAGAAAA</w:t>
            </w:r>
            <w:r w:rsidRPr="00F83A57">
              <w:rPr>
                <w:rFonts w:ascii="Courier New" w:eastAsia="Times New Roman" w:hAnsi="Courier New" w:cs="Courier New"/>
                <w:b/>
                <w:bCs/>
                <w:color w:val="00A933"/>
                <w:sz w:val="20"/>
                <w:szCs w:val="20"/>
                <w:lang w:val="es-ES" w:eastAsia="es-ES"/>
              </w:rPr>
              <w:t>T</w:t>
            </w:r>
            <w:r w:rsidRPr="00F83A57"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  <w:t>CAGGTAGCTGGCATGCAAACGCCATTT</w:t>
            </w:r>
          </w:p>
        </w:tc>
        <w:tc>
          <w:tcPr>
            <w:tcW w:w="1137" w:type="dxa"/>
            <w:noWrap/>
            <w:hideMark/>
          </w:tcPr>
          <w:p w14:paraId="7B581655" w14:textId="3A6E3C7D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.</w:t>
            </w: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</w:t>
            </w:r>
          </w:p>
        </w:tc>
      </w:tr>
      <w:tr w:rsidR="00100FAA" w:rsidRPr="00F83A57" w14:paraId="0A8ACC94" w14:textId="77777777" w:rsidTr="00487CD7">
        <w:trPr>
          <w:trHeight w:val="202"/>
        </w:trPr>
        <w:tc>
          <w:tcPr>
            <w:tcW w:w="1564" w:type="dxa"/>
            <w:noWrap/>
            <w:hideMark/>
          </w:tcPr>
          <w:p w14:paraId="0F71AB4B" w14:textId="77777777" w:rsidR="00100FAA" w:rsidRPr="00487CD7" w:rsidRDefault="00100FAA" w:rsidP="00100F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882" w:type="dxa"/>
            <w:noWrap/>
            <w:hideMark/>
          </w:tcPr>
          <w:p w14:paraId="16C51977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3</w:t>
            </w:r>
          </w:p>
        </w:tc>
        <w:tc>
          <w:tcPr>
            <w:tcW w:w="4897" w:type="dxa"/>
            <w:noWrap/>
            <w:hideMark/>
          </w:tcPr>
          <w:p w14:paraId="226EAD12" w14:textId="77777777" w:rsidR="00100FAA" w:rsidRPr="00F83A57" w:rsidRDefault="00100FAA" w:rsidP="00100FAA">
            <w:pPr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</w:pPr>
            <w:r w:rsidRPr="00F83A57"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  <w:t>TTGGAGAAAACCAGGT---TGGCATGCAAACGCCATTT</w:t>
            </w:r>
          </w:p>
        </w:tc>
        <w:tc>
          <w:tcPr>
            <w:tcW w:w="1137" w:type="dxa"/>
            <w:noWrap/>
            <w:hideMark/>
          </w:tcPr>
          <w:p w14:paraId="0AF23FEB" w14:textId="2E1913D1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.</w:t>
            </w: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</w:tr>
      <w:tr w:rsidR="00100FAA" w:rsidRPr="00F83A57" w14:paraId="42BB717D" w14:textId="77777777" w:rsidTr="00487CD7">
        <w:trPr>
          <w:trHeight w:val="202"/>
        </w:trPr>
        <w:tc>
          <w:tcPr>
            <w:tcW w:w="1564" w:type="dxa"/>
            <w:noWrap/>
            <w:hideMark/>
          </w:tcPr>
          <w:p w14:paraId="09D6F1B5" w14:textId="77777777" w:rsidR="00100FAA" w:rsidRPr="00487CD7" w:rsidRDefault="00100FAA" w:rsidP="00100F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882" w:type="dxa"/>
            <w:noWrap/>
            <w:hideMark/>
          </w:tcPr>
          <w:p w14:paraId="1603591D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897" w:type="dxa"/>
            <w:noWrap/>
            <w:hideMark/>
          </w:tcPr>
          <w:p w14:paraId="197E7565" w14:textId="77777777" w:rsidR="00100FAA" w:rsidRPr="00F83A57" w:rsidRDefault="00100FAA" w:rsidP="00100FA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137" w:type="dxa"/>
            <w:noWrap/>
            <w:hideMark/>
          </w:tcPr>
          <w:p w14:paraId="236A5E96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100FAA" w:rsidRPr="00F83A57" w14:paraId="2E65CABD" w14:textId="77777777" w:rsidTr="00487CD7">
        <w:trPr>
          <w:trHeight w:val="202"/>
        </w:trPr>
        <w:tc>
          <w:tcPr>
            <w:tcW w:w="1564" w:type="dxa"/>
            <w:tcBorders>
              <w:bottom w:val="single" w:sz="4" w:space="0" w:color="auto"/>
            </w:tcBorders>
            <w:noWrap/>
            <w:hideMark/>
          </w:tcPr>
          <w:p w14:paraId="2BFDAFD0" w14:textId="77777777" w:rsidR="00100FAA" w:rsidRPr="00487CD7" w:rsidRDefault="00100FAA" w:rsidP="00100F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487C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Edited</w:t>
            </w:r>
            <w:proofErr w:type="spellEnd"/>
            <w:r w:rsidRPr="00487C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 xml:space="preserve"> #12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noWrap/>
            <w:hideMark/>
          </w:tcPr>
          <w:p w14:paraId="3E4E8B84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1</w:t>
            </w:r>
          </w:p>
        </w:tc>
        <w:tc>
          <w:tcPr>
            <w:tcW w:w="4897" w:type="dxa"/>
            <w:tcBorders>
              <w:bottom w:val="single" w:sz="4" w:space="0" w:color="auto"/>
            </w:tcBorders>
            <w:noWrap/>
            <w:hideMark/>
          </w:tcPr>
          <w:p w14:paraId="664B0F55" w14:textId="77777777" w:rsidR="00100FAA" w:rsidRPr="00F83A57" w:rsidRDefault="00100FAA" w:rsidP="00100FAA">
            <w:pPr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</w:pPr>
            <w:r w:rsidRPr="00F83A57">
              <w:rPr>
                <w:rFonts w:ascii="Courier New" w:eastAsia="Times New Roman" w:hAnsi="Courier New" w:cs="Courier New"/>
                <w:sz w:val="20"/>
                <w:szCs w:val="20"/>
                <w:lang w:val="es-ES" w:eastAsia="es-ES"/>
              </w:rPr>
              <w:t>TAGACAC---------------------AGCTGGCATGCAAACGCCATTT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noWrap/>
            <w:hideMark/>
          </w:tcPr>
          <w:p w14:paraId="68981B8C" w14:textId="77777777" w:rsidR="00100FAA" w:rsidRPr="00F83A57" w:rsidRDefault="00100FAA" w:rsidP="00100F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F83A5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00</w:t>
            </w:r>
          </w:p>
        </w:tc>
      </w:tr>
      <w:bookmarkEnd w:id="0"/>
      <w:bookmarkEnd w:id="1"/>
    </w:tbl>
    <w:p w14:paraId="1FFAE4DE" w14:textId="218B1122" w:rsidR="00480BD5" w:rsidRPr="00CD2802" w:rsidRDefault="00480BD5" w:rsidP="00CD2802">
      <w:pPr>
        <w:rPr>
          <w:lang w:val="en-US"/>
        </w:rPr>
      </w:pPr>
    </w:p>
    <w:sectPr w:rsidR="00480BD5" w:rsidRPr="00CD280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68D0"/>
    <w:rsid w:val="00013B7F"/>
    <w:rsid w:val="0005154A"/>
    <w:rsid w:val="000D7690"/>
    <w:rsid w:val="00100FAA"/>
    <w:rsid w:val="00172397"/>
    <w:rsid w:val="001947A8"/>
    <w:rsid w:val="00285D64"/>
    <w:rsid w:val="002B0534"/>
    <w:rsid w:val="00324B21"/>
    <w:rsid w:val="00360B5C"/>
    <w:rsid w:val="00434206"/>
    <w:rsid w:val="004639FA"/>
    <w:rsid w:val="00480BD5"/>
    <w:rsid w:val="00480C95"/>
    <w:rsid w:val="00487CD7"/>
    <w:rsid w:val="004C68D9"/>
    <w:rsid w:val="00561DD8"/>
    <w:rsid w:val="00577C03"/>
    <w:rsid w:val="005838E7"/>
    <w:rsid w:val="005B2D96"/>
    <w:rsid w:val="005D5AF4"/>
    <w:rsid w:val="006045D3"/>
    <w:rsid w:val="006149BA"/>
    <w:rsid w:val="006400E7"/>
    <w:rsid w:val="007D0F1E"/>
    <w:rsid w:val="007D787B"/>
    <w:rsid w:val="0085446C"/>
    <w:rsid w:val="009508E5"/>
    <w:rsid w:val="00960670"/>
    <w:rsid w:val="009E19AF"/>
    <w:rsid w:val="00A7416F"/>
    <w:rsid w:val="00A8008A"/>
    <w:rsid w:val="00AC0F1F"/>
    <w:rsid w:val="00B417E9"/>
    <w:rsid w:val="00BB68D0"/>
    <w:rsid w:val="00C55A4E"/>
    <w:rsid w:val="00CD2802"/>
    <w:rsid w:val="00DA488A"/>
    <w:rsid w:val="00DB12B8"/>
    <w:rsid w:val="00DF4083"/>
    <w:rsid w:val="00F068C2"/>
    <w:rsid w:val="00F16960"/>
    <w:rsid w:val="00F40FAA"/>
    <w:rsid w:val="00F83A57"/>
    <w:rsid w:val="00F90DFD"/>
    <w:rsid w:val="00FB3760"/>
    <w:rsid w:val="00FB4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62B52FE"/>
  <w15:chartTrackingRefBased/>
  <w15:docId w15:val="{CF2D7569-0095-4509-827C-B24ED17D4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BB68D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numbering" w:customStyle="1" w:styleId="Sinlista1">
    <w:name w:val="Sin lista1"/>
    <w:next w:val="Sinlista"/>
    <w:uiPriority w:val="99"/>
    <w:semiHidden/>
    <w:unhideWhenUsed/>
    <w:rsid w:val="00480BD5"/>
  </w:style>
  <w:style w:type="table" w:styleId="Tablaconcuadrcula">
    <w:name w:val="Table Grid"/>
    <w:basedOn w:val="Tablanormal"/>
    <w:uiPriority w:val="39"/>
    <w:rsid w:val="00480BD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7D0F1E"/>
    <w:pPr>
      <w:spacing w:after="0" w:line="240" w:lineRule="auto"/>
    </w:pPr>
    <w:rPr>
      <w:lang w:val="es-ES_tradnl"/>
    </w:rPr>
  </w:style>
  <w:style w:type="character" w:customStyle="1" w:styleId="cf01">
    <w:name w:val="cf01"/>
    <w:basedOn w:val="Fuentedeprrafopredeter"/>
    <w:rsid w:val="007D0F1E"/>
    <w:rPr>
      <w:rFonts w:ascii="Segoe UI" w:hAnsi="Segoe UI" w:cs="Segoe UI" w:hint="default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FB3760"/>
    <w:rPr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4C68D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C68D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C68D9"/>
    <w:rPr>
      <w:sz w:val="20"/>
      <w:szCs w:val="20"/>
      <w:lang w:val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C68D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C68D9"/>
    <w:rPr>
      <w:b/>
      <w:bCs/>
      <w:sz w:val="20"/>
      <w:szCs w:val="20"/>
      <w:lang w:val="es-ES_tradnl"/>
    </w:rPr>
  </w:style>
  <w:style w:type="table" w:styleId="Tablanormal4">
    <w:name w:val="Plain Table 4"/>
    <w:basedOn w:val="Tablanormal"/>
    <w:uiPriority w:val="44"/>
    <w:rsid w:val="00F83A5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rrafodelista">
    <w:name w:val="List Paragraph"/>
    <w:basedOn w:val="Normal"/>
    <w:uiPriority w:val="34"/>
    <w:qFormat/>
    <w:rsid w:val="00100FAA"/>
    <w:pPr>
      <w:ind w:left="720"/>
      <w:contextualSpacing/>
    </w:pPr>
  </w:style>
  <w:style w:type="table" w:styleId="Tablanormal2">
    <w:name w:val="Plain Table 2"/>
    <w:basedOn w:val="Tablanormal"/>
    <w:uiPriority w:val="42"/>
    <w:rsid w:val="00360B5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clara">
    <w:name w:val="Grid Table Light"/>
    <w:basedOn w:val="Tablanormal"/>
    <w:uiPriority w:val="40"/>
    <w:rsid w:val="00360B5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44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2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7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5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0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ANDRES DE PABLO MORENO</dc:creator>
  <cp:keywords/>
  <dc:description/>
  <cp:lastModifiedBy>Antonio Liras</cp:lastModifiedBy>
  <cp:revision>3</cp:revision>
  <cp:lastPrinted>2024-01-21T11:49:00Z</cp:lastPrinted>
  <dcterms:created xsi:type="dcterms:W3CDTF">2025-03-19T13:25:00Z</dcterms:created>
  <dcterms:modified xsi:type="dcterms:W3CDTF">2025-03-19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b86ec4-c44f-4a89-bccb-d554898c9187</vt:lpwstr>
  </property>
</Properties>
</file>